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612FE" w14:textId="25AC423D" w:rsidR="00851242" w:rsidRPr="00216353" w:rsidRDefault="00851242" w:rsidP="0085124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0" w:name="_Toc1390025738"/>
      <w:r w:rsidRPr="62DFE3C3">
        <w:rPr>
          <w:rStyle w:val="Heading2Char"/>
          <w:rFonts w:cs="Arial"/>
          <w:b/>
          <w:bCs/>
          <w:color w:val="000000" w:themeColor="text1"/>
        </w:rPr>
        <w:t>Appendix 3</w:t>
      </w:r>
      <w:bookmarkEnd w:id="0"/>
      <w:r>
        <w:rPr>
          <w:rStyle w:val="Heading2Char"/>
          <w:rFonts w:cs="Arial"/>
          <w:b/>
          <w:bCs/>
          <w:color w:val="000000" w:themeColor="text1"/>
        </w:rPr>
        <w:t xml:space="preserve"> </w:t>
      </w:r>
      <w:r w:rsidRPr="62DFE3C3">
        <w:rPr>
          <w:rFonts w:ascii="Arial" w:hAnsi="Arial" w:cs="Arial"/>
          <w:b/>
          <w:bCs/>
          <w:color w:val="000000" w:themeColor="text1"/>
        </w:rPr>
        <w:t>- JISC</w:t>
      </w:r>
      <w:r>
        <w:rPr>
          <w:rFonts w:ascii="Arial" w:hAnsi="Arial" w:cs="Arial"/>
          <w:b/>
          <w:bCs/>
          <w:color w:val="000000" w:themeColor="text1"/>
        </w:rPr>
        <w:t xml:space="preserve"> Online</w:t>
      </w:r>
      <w:r w:rsidRPr="62DFE3C3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Surveys Questionnaire</w:t>
      </w:r>
    </w:p>
    <w:p w14:paraId="1B237E75" w14:textId="77777777" w:rsidR="00851242" w:rsidRPr="00F20AC4" w:rsidRDefault="00851242" w:rsidP="0085124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BB6FC5C" w14:textId="77777777" w:rsidR="00851242" w:rsidRPr="007E577B" w:rsidRDefault="00851242" w:rsidP="00851242">
      <w:pPr>
        <w:spacing w:line="360" w:lineRule="auto"/>
        <w:jc w:val="both"/>
        <w:rPr>
          <w:rFonts w:ascii="Arial" w:hAnsi="Arial" w:cs="Arial"/>
          <w:b/>
          <w:bCs/>
          <w:kern w:val="36"/>
          <w:sz w:val="32"/>
          <w:szCs w:val="32"/>
        </w:rPr>
      </w:pPr>
      <w:r w:rsidRPr="007E577B">
        <w:rPr>
          <w:rFonts w:ascii="Arial" w:hAnsi="Arial" w:cs="Arial"/>
          <w:b/>
          <w:bCs/>
          <w:sz w:val="32"/>
          <w:szCs w:val="32"/>
        </w:rPr>
        <w:t>Energy Drinks, Children and Young People</w:t>
      </w:r>
    </w:p>
    <w:p w14:paraId="75FC358D" w14:textId="77777777" w:rsidR="00851242" w:rsidRDefault="00851242" w:rsidP="00851242">
      <w:pPr>
        <w:spacing w:before="240" w:after="240"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noProof/>
          <w:color w:val="333333"/>
        </w:rPr>
        <w:pict w14:anchorId="2BD8F481">
          <v:rect id="_x0000_i1025" style="width:451.3pt;height:.05pt" o:hralign="center" o:hrstd="t" o:hr="t" fillcolor="#a0a0a0" stroked="f"/>
        </w:pict>
      </w:r>
    </w:p>
    <w:p w14:paraId="679F6425" w14:textId="77777777" w:rsidR="00851242" w:rsidRPr="007E577B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  <w:sz w:val="28"/>
          <w:szCs w:val="28"/>
        </w:rPr>
      </w:pPr>
      <w:r w:rsidRPr="007E577B">
        <w:rPr>
          <w:rFonts w:ascii="Arial" w:eastAsia="Times New Roman" w:hAnsi="Arial" w:cs="Arial"/>
          <w:color w:val="333333"/>
          <w:sz w:val="28"/>
          <w:szCs w:val="28"/>
        </w:rPr>
        <w:t>Introduction</w:t>
      </w:r>
    </w:p>
    <w:p w14:paraId="68D1DE71" w14:textId="77777777" w:rsidR="00851242" w:rsidRDefault="00851242" w:rsidP="00851242">
      <w:pPr>
        <w:pStyle w:val="NormalWeb"/>
        <w:spacing w:line="360" w:lineRule="auto"/>
        <w:jc w:val="both"/>
        <w:rPr>
          <w:rFonts w:ascii="Arial" w:eastAsiaTheme="minorEastAsia" w:hAnsi="Arial" w:cs="Arial"/>
          <w:color w:val="333333"/>
        </w:rPr>
      </w:pPr>
      <w:r>
        <w:rPr>
          <w:rStyle w:val="Strong"/>
          <w:rFonts w:cs="Arial"/>
          <w:color w:val="333333"/>
          <w:sz w:val="36"/>
          <w:szCs w:val="36"/>
        </w:rPr>
        <w:t>Energy Drinks, Children and Young People</w:t>
      </w:r>
    </w:p>
    <w:p w14:paraId="564F90AE" w14:textId="77777777" w:rsidR="00851242" w:rsidRPr="008C4E7F" w:rsidRDefault="00851242" w:rsidP="00851242">
      <w:pPr>
        <w:spacing w:line="360" w:lineRule="auto"/>
        <w:jc w:val="both"/>
        <w:rPr>
          <w:rFonts w:ascii="Arial" w:hAnsi="Arial" w:cs="Arial"/>
          <w:b/>
          <w:bCs/>
          <w:sz w:val="26"/>
          <w:szCs w:val="26"/>
        </w:rPr>
      </w:pPr>
      <w:r w:rsidRPr="008C4E7F">
        <w:rPr>
          <w:rFonts w:ascii="Arial" w:hAnsi="Arial" w:cs="Arial"/>
          <w:b/>
          <w:bCs/>
          <w:sz w:val="26"/>
          <w:szCs w:val="26"/>
        </w:rPr>
        <w:t>Energy Drinks (Energy drinks are beverages that typically contain caffeine and sugar or sweetener)</w:t>
      </w:r>
    </w:p>
    <w:p w14:paraId="456E582D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Currently, do you drink energy drinks? </w:t>
      </w:r>
    </w:p>
    <w:p w14:paraId="35397E94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Yes </w:t>
      </w:r>
    </w:p>
    <w:p w14:paraId="79B9D17F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No </w:t>
      </w:r>
    </w:p>
    <w:p w14:paraId="68A6FE41" w14:textId="77777777" w:rsidR="00851242" w:rsidRPr="008C4E7F" w:rsidRDefault="00851242" w:rsidP="00851242">
      <w:pPr>
        <w:spacing w:line="360" w:lineRule="auto"/>
        <w:jc w:val="both"/>
        <w:rPr>
          <w:rFonts w:ascii="Arial" w:hAnsi="Arial" w:cs="Arial"/>
          <w:b/>
          <w:bCs/>
          <w:sz w:val="26"/>
          <w:szCs w:val="26"/>
        </w:rPr>
      </w:pPr>
      <w:r w:rsidRPr="008C4E7F">
        <w:rPr>
          <w:rFonts w:ascii="Arial" w:hAnsi="Arial" w:cs="Arial"/>
          <w:b/>
          <w:bCs/>
          <w:sz w:val="26"/>
          <w:szCs w:val="26"/>
        </w:rPr>
        <w:t>Energy Drinks (Energy drinks are beverages that typically contain caffeine and sugar or sweetener)</w:t>
      </w:r>
    </w:p>
    <w:p w14:paraId="6974ED09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How often do you consume an energy drink? </w:t>
      </w:r>
    </w:p>
    <w:p w14:paraId="45B661EA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Never </w:t>
      </w:r>
    </w:p>
    <w:p w14:paraId="00D71A37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Less than once a week </w:t>
      </w:r>
    </w:p>
    <w:p w14:paraId="5715590A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Once a week </w:t>
      </w:r>
    </w:p>
    <w:p w14:paraId="6905C327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2-4 days a week </w:t>
      </w:r>
    </w:p>
    <w:p w14:paraId="1D1C9167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5-6 days a week </w:t>
      </w:r>
    </w:p>
    <w:p w14:paraId="6C02D4E9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Once a day, every day </w:t>
      </w:r>
    </w:p>
    <w:p w14:paraId="43AEED33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Every day, more than once </w:t>
      </w:r>
    </w:p>
    <w:p w14:paraId="28CE8F6D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What age were you when you first had an energy drink? </w:t>
      </w:r>
    </w:p>
    <w:p w14:paraId="17611088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Under 10 years </w:t>
      </w:r>
    </w:p>
    <w:p w14:paraId="01C3F346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11 years </w:t>
      </w:r>
    </w:p>
    <w:p w14:paraId="55586AF1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12 years </w:t>
      </w:r>
    </w:p>
    <w:p w14:paraId="3C0B8754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13 years </w:t>
      </w:r>
    </w:p>
    <w:p w14:paraId="215381F3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14 years </w:t>
      </w:r>
    </w:p>
    <w:p w14:paraId="1BAD185A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How were you first introduced to energy drinks? </w:t>
      </w:r>
    </w:p>
    <w:p w14:paraId="5A8BFCB3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By friends/family </w:t>
      </w:r>
    </w:p>
    <w:p w14:paraId="476A4E39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At a shop </w:t>
      </w:r>
    </w:p>
    <w:p w14:paraId="5447A976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lastRenderedPageBreak/>
        <w:t xml:space="preserve">Gaming </w:t>
      </w:r>
    </w:p>
    <w:p w14:paraId="5C3CFC04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School </w:t>
      </w:r>
    </w:p>
    <w:p w14:paraId="2A9D11BA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Advertisement (please say where in box below) </w:t>
      </w:r>
    </w:p>
    <w:p w14:paraId="66BDD21A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Other (please say in box below) </w:t>
      </w:r>
    </w:p>
    <w:p w14:paraId="1B321EDE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If you selected Other, please specify: </w:t>
      </w:r>
    </w:p>
    <w:p w14:paraId="6CD6E1F1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>Where do you buy your energy drinks from? (</w:t>
      </w:r>
      <w:proofErr w:type="gramStart"/>
      <w:r>
        <w:rPr>
          <w:rFonts w:ascii="Arial" w:eastAsia="Times New Roman" w:hAnsi="Arial" w:cs="Arial"/>
          <w:color w:val="333333"/>
        </w:rPr>
        <w:t>select</w:t>
      </w:r>
      <w:proofErr w:type="gramEnd"/>
      <w:r>
        <w:rPr>
          <w:rFonts w:ascii="Arial" w:eastAsia="Times New Roman" w:hAnsi="Arial" w:cs="Arial"/>
          <w:color w:val="333333"/>
        </w:rPr>
        <w:t xml:space="preserve"> as many as appropriate) </w:t>
      </w:r>
    </w:p>
    <w:p w14:paraId="0AA6DCB4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Supermarket </w:t>
      </w:r>
    </w:p>
    <w:p w14:paraId="3E6DAC7F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Corner shop </w:t>
      </w:r>
    </w:p>
    <w:p w14:paraId="107F6C71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Petrol station </w:t>
      </w:r>
    </w:p>
    <w:p w14:paraId="036FD889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Someone else buys </w:t>
      </w:r>
      <w:proofErr w:type="gramStart"/>
      <w:r>
        <w:rPr>
          <w:rFonts w:ascii="Arial" w:eastAsia="Times New Roman" w:hAnsi="Arial" w:cs="Arial"/>
          <w:color w:val="333333"/>
        </w:rPr>
        <w:t>it</w:t>
      </w:r>
      <w:proofErr w:type="gramEnd"/>
      <w:r>
        <w:rPr>
          <w:rFonts w:ascii="Arial" w:eastAsia="Times New Roman" w:hAnsi="Arial" w:cs="Arial"/>
          <w:color w:val="333333"/>
        </w:rPr>
        <w:t xml:space="preserve"> </w:t>
      </w:r>
    </w:p>
    <w:p w14:paraId="74D2BD0F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Other (please tell us more) </w:t>
      </w:r>
    </w:p>
    <w:p w14:paraId="53ABD89E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If you selected Other, please tell us more: </w:t>
      </w:r>
    </w:p>
    <w:p w14:paraId="02A1FC18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>Why do you choose you drink energy drinks? (</w:t>
      </w:r>
      <w:proofErr w:type="gramStart"/>
      <w:r>
        <w:rPr>
          <w:rFonts w:ascii="Arial" w:eastAsia="Times New Roman" w:hAnsi="Arial" w:cs="Arial"/>
          <w:color w:val="333333"/>
        </w:rPr>
        <w:t>please</w:t>
      </w:r>
      <w:proofErr w:type="gramEnd"/>
      <w:r>
        <w:rPr>
          <w:rFonts w:ascii="Arial" w:eastAsia="Times New Roman" w:hAnsi="Arial" w:cs="Arial"/>
          <w:color w:val="333333"/>
        </w:rPr>
        <w:t xml:space="preserve"> tell us more about this) </w:t>
      </w:r>
    </w:p>
    <w:p w14:paraId="1B50DE44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>Which energy drink do you prefer the most and why? (</w:t>
      </w:r>
      <w:proofErr w:type="gramStart"/>
      <w:r>
        <w:rPr>
          <w:rFonts w:ascii="Arial" w:eastAsia="Times New Roman" w:hAnsi="Arial" w:cs="Arial"/>
          <w:color w:val="333333"/>
        </w:rPr>
        <w:t>please</w:t>
      </w:r>
      <w:proofErr w:type="gramEnd"/>
      <w:r>
        <w:rPr>
          <w:rFonts w:ascii="Arial" w:eastAsia="Times New Roman" w:hAnsi="Arial" w:cs="Arial"/>
          <w:color w:val="333333"/>
        </w:rPr>
        <w:t xml:space="preserve"> tell us more about this) </w:t>
      </w:r>
    </w:p>
    <w:p w14:paraId="086B9D5E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Do you drink energy drinks when gaming? </w:t>
      </w:r>
    </w:p>
    <w:p w14:paraId="2380CE48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Yes </w:t>
      </w:r>
    </w:p>
    <w:p w14:paraId="1F765D4D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No </w:t>
      </w:r>
    </w:p>
    <w:p w14:paraId="1AE60ED8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Sometimes </w:t>
      </w:r>
    </w:p>
    <w:p w14:paraId="06D42CF8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Do you drink energy drinks when playing sport? </w:t>
      </w:r>
    </w:p>
    <w:p w14:paraId="14CDD7ED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Yes </w:t>
      </w:r>
    </w:p>
    <w:p w14:paraId="37E14A8F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No </w:t>
      </w:r>
    </w:p>
    <w:p w14:paraId="58F610E9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Sometimes </w:t>
      </w:r>
    </w:p>
    <w:p w14:paraId="72F3A6FD" w14:textId="77777777" w:rsidR="00851242" w:rsidRPr="008C4E7F" w:rsidRDefault="00851242" w:rsidP="0085124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8C4E7F">
        <w:rPr>
          <w:rFonts w:ascii="Arial" w:hAnsi="Arial" w:cs="Arial"/>
          <w:b/>
          <w:bCs/>
          <w:color w:val="000000" w:themeColor="text1"/>
          <w:sz w:val="26"/>
          <w:szCs w:val="26"/>
        </w:rPr>
        <w:t>Sport/hydration drinks (functional beverages whose stated purpose is to help replace water, electrolytes, and energy before, during and especially after training)</w:t>
      </w:r>
    </w:p>
    <w:p w14:paraId="085A2AC7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Currently, do you drink hydration or sports drinks? </w:t>
      </w:r>
    </w:p>
    <w:p w14:paraId="0627D94E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Yes </w:t>
      </w:r>
    </w:p>
    <w:p w14:paraId="41C843FA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No </w:t>
      </w:r>
    </w:p>
    <w:p w14:paraId="3AE4A1F7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Sometimes </w:t>
      </w:r>
    </w:p>
    <w:p w14:paraId="702659E4" w14:textId="77777777" w:rsidR="00851242" w:rsidRPr="008C4E7F" w:rsidRDefault="00851242" w:rsidP="00851242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8C4E7F">
        <w:rPr>
          <w:rFonts w:ascii="Arial" w:hAnsi="Arial" w:cs="Arial"/>
          <w:b/>
          <w:bCs/>
          <w:sz w:val="28"/>
          <w:szCs w:val="28"/>
        </w:rPr>
        <w:t>Sport/hydration drinks (functional beverages whose stated purpose is to help replace water, electrolytes, and energy before, during and especially after training)</w:t>
      </w:r>
    </w:p>
    <w:p w14:paraId="0A5385E1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>Why do you choose to drink sports/hydration drinks? (</w:t>
      </w:r>
      <w:proofErr w:type="gramStart"/>
      <w:r>
        <w:rPr>
          <w:rFonts w:ascii="Arial" w:eastAsia="Times New Roman" w:hAnsi="Arial" w:cs="Arial"/>
          <w:color w:val="333333"/>
        </w:rPr>
        <w:t>please</w:t>
      </w:r>
      <w:proofErr w:type="gramEnd"/>
      <w:r>
        <w:rPr>
          <w:rFonts w:ascii="Arial" w:eastAsia="Times New Roman" w:hAnsi="Arial" w:cs="Arial"/>
          <w:color w:val="333333"/>
        </w:rPr>
        <w:t xml:space="preserve"> tell us more) </w:t>
      </w:r>
    </w:p>
    <w:p w14:paraId="4143BA91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lastRenderedPageBreak/>
        <w:t>Which hydration or sports drinks do you choose to drink and why? (</w:t>
      </w:r>
      <w:proofErr w:type="gramStart"/>
      <w:r>
        <w:rPr>
          <w:rFonts w:ascii="Arial" w:eastAsia="Times New Roman" w:hAnsi="Arial" w:cs="Arial"/>
          <w:color w:val="333333"/>
        </w:rPr>
        <w:t>please</w:t>
      </w:r>
      <w:proofErr w:type="gramEnd"/>
      <w:r>
        <w:rPr>
          <w:rFonts w:ascii="Arial" w:eastAsia="Times New Roman" w:hAnsi="Arial" w:cs="Arial"/>
          <w:color w:val="333333"/>
        </w:rPr>
        <w:t xml:space="preserve"> tell us more) </w:t>
      </w:r>
    </w:p>
    <w:p w14:paraId="5E591E7F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>How were you first introduced to hydration/sports drinks? (</w:t>
      </w:r>
      <w:proofErr w:type="gramStart"/>
      <w:r>
        <w:rPr>
          <w:rFonts w:ascii="Arial" w:eastAsia="Times New Roman" w:hAnsi="Arial" w:cs="Arial"/>
          <w:color w:val="333333"/>
        </w:rPr>
        <w:t>please</w:t>
      </w:r>
      <w:proofErr w:type="gramEnd"/>
      <w:r>
        <w:rPr>
          <w:rFonts w:ascii="Arial" w:eastAsia="Times New Roman" w:hAnsi="Arial" w:cs="Arial"/>
          <w:color w:val="333333"/>
        </w:rPr>
        <w:t xml:space="preserve"> choose one) </w:t>
      </w:r>
    </w:p>
    <w:p w14:paraId="1BF3D577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By friends/family </w:t>
      </w:r>
    </w:p>
    <w:p w14:paraId="7450FC36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At a shop </w:t>
      </w:r>
    </w:p>
    <w:p w14:paraId="61E8967B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Gaming </w:t>
      </w:r>
    </w:p>
    <w:p w14:paraId="32E1D80F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School </w:t>
      </w:r>
    </w:p>
    <w:p w14:paraId="1D2A7617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Advertisement (please say where in box below) </w:t>
      </w:r>
    </w:p>
    <w:p w14:paraId="01012481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Other </w:t>
      </w:r>
    </w:p>
    <w:p w14:paraId="23E21BAB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If you selected Other, please specify: </w:t>
      </w:r>
    </w:p>
    <w:p w14:paraId="344C2872" w14:textId="77777777" w:rsidR="00851242" w:rsidRPr="007E577B" w:rsidRDefault="00851242" w:rsidP="00851242">
      <w:pPr>
        <w:spacing w:line="360" w:lineRule="auto"/>
        <w:jc w:val="both"/>
        <w:rPr>
          <w:rFonts w:ascii="Arial" w:hAnsi="Arial" w:cs="Arial"/>
          <w:b/>
          <w:bCs/>
          <w:sz w:val="26"/>
          <w:szCs w:val="26"/>
        </w:rPr>
      </w:pPr>
      <w:r w:rsidRPr="007E577B">
        <w:rPr>
          <w:rFonts w:ascii="Arial" w:hAnsi="Arial" w:cs="Arial"/>
          <w:b/>
          <w:bCs/>
          <w:sz w:val="26"/>
          <w:szCs w:val="26"/>
        </w:rPr>
        <w:t>Details about you</w:t>
      </w:r>
    </w:p>
    <w:p w14:paraId="68B85AAA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Your Gender </w:t>
      </w:r>
    </w:p>
    <w:p w14:paraId="037B2BA1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Male </w:t>
      </w:r>
    </w:p>
    <w:p w14:paraId="27455EA9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Female </w:t>
      </w:r>
    </w:p>
    <w:p w14:paraId="2B4D4274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Prefer not to </w:t>
      </w:r>
      <w:proofErr w:type="gramStart"/>
      <w:r>
        <w:rPr>
          <w:rFonts w:ascii="Arial" w:eastAsia="Times New Roman" w:hAnsi="Arial" w:cs="Arial"/>
          <w:color w:val="333333"/>
        </w:rPr>
        <w:t>say</w:t>
      </w:r>
      <w:proofErr w:type="gramEnd"/>
      <w:r>
        <w:rPr>
          <w:rFonts w:ascii="Arial" w:eastAsia="Times New Roman" w:hAnsi="Arial" w:cs="Arial"/>
          <w:color w:val="333333"/>
        </w:rPr>
        <w:t xml:space="preserve"> </w:t>
      </w:r>
    </w:p>
    <w:p w14:paraId="4DFB1370" w14:textId="77777777" w:rsidR="00851242" w:rsidRDefault="00851242" w:rsidP="00851242">
      <w:pPr>
        <w:shd w:val="clear" w:color="auto" w:fill="F2EFEB"/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Other (please say) </w:t>
      </w:r>
    </w:p>
    <w:p w14:paraId="34258B7A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If you selected Other, please specify: </w:t>
      </w:r>
    </w:p>
    <w:p w14:paraId="1F648E5B" w14:textId="77777777" w:rsidR="00851242" w:rsidRDefault="00851242" w:rsidP="00851242">
      <w:pPr>
        <w:spacing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color w:val="333333"/>
        </w:rPr>
        <w:t xml:space="preserve">Your Age </w:t>
      </w:r>
    </w:p>
    <w:p w14:paraId="6FB5F406" w14:textId="77777777" w:rsidR="00851242" w:rsidRPr="007E577B" w:rsidRDefault="00851242" w:rsidP="00851242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7E577B">
        <w:rPr>
          <w:rFonts w:ascii="Arial" w:hAnsi="Arial" w:cs="Arial"/>
          <w:b/>
          <w:bCs/>
          <w:sz w:val="28"/>
          <w:szCs w:val="28"/>
        </w:rPr>
        <w:t>Final page</w:t>
      </w:r>
    </w:p>
    <w:p w14:paraId="325F8883" w14:textId="77777777" w:rsidR="00851242" w:rsidRDefault="00851242" w:rsidP="00851242">
      <w:pPr>
        <w:pStyle w:val="NormalWeb"/>
        <w:spacing w:line="360" w:lineRule="auto"/>
        <w:jc w:val="both"/>
        <w:rPr>
          <w:rFonts w:ascii="Arial" w:eastAsiaTheme="minorEastAsia" w:hAnsi="Arial" w:cs="Arial"/>
          <w:color w:val="333333"/>
        </w:rPr>
      </w:pPr>
      <w:r>
        <w:rPr>
          <w:rFonts w:ascii="Arial" w:hAnsi="Arial" w:cs="Arial"/>
          <w:color w:val="333333"/>
        </w:rPr>
        <w:t>Thank you for taking the time to complete this survey.</w:t>
      </w:r>
    </w:p>
    <w:p w14:paraId="1604C6A9" w14:textId="77777777" w:rsidR="00851242" w:rsidRDefault="00851242" w:rsidP="00851242">
      <w:pPr>
        <w:pStyle w:val="z-BottomofForm"/>
        <w:spacing w:line="360" w:lineRule="auto"/>
        <w:jc w:val="both"/>
      </w:pPr>
      <w:r>
        <w:t>Bottom of Form</w:t>
      </w:r>
    </w:p>
    <w:p w14:paraId="5045F64B" w14:textId="77777777" w:rsidR="00851242" w:rsidRDefault="00851242" w:rsidP="00851242">
      <w:pPr>
        <w:spacing w:before="240" w:after="240" w:line="360" w:lineRule="auto"/>
        <w:jc w:val="both"/>
        <w:rPr>
          <w:rFonts w:ascii="Arial" w:eastAsia="Times New Roman" w:hAnsi="Arial" w:cs="Arial"/>
          <w:color w:val="333333"/>
        </w:rPr>
      </w:pPr>
      <w:r>
        <w:rPr>
          <w:rFonts w:ascii="Arial" w:eastAsia="Times New Roman" w:hAnsi="Arial" w:cs="Arial"/>
          <w:noProof/>
          <w:color w:val="333333"/>
        </w:rPr>
        <w:pict w14:anchorId="3D28D3E7">
          <v:rect id="_x0000_i1026" style="width:451.3pt;height:.05pt" o:hralign="center" o:hrstd="t" o:hr="t" fillcolor="#a0a0a0" stroked="f"/>
        </w:pict>
      </w:r>
    </w:p>
    <w:p w14:paraId="27067E3A" w14:textId="77777777" w:rsidR="00851242" w:rsidRPr="00E04A43" w:rsidRDefault="00851242" w:rsidP="00851242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color w:val="000000"/>
          <w:u w:val="single"/>
          <w:shd w:val="clear" w:color="auto" w:fill="FFFFFF"/>
        </w:rPr>
      </w:pPr>
    </w:p>
    <w:p w14:paraId="3F254EE3" w14:textId="77777777" w:rsidR="00851242" w:rsidRPr="00E04A43" w:rsidRDefault="00851242" w:rsidP="00851242">
      <w:pPr>
        <w:spacing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04A43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</w:p>
    <w:p w14:paraId="15502FD0" w14:textId="77777777" w:rsidR="00851242" w:rsidRDefault="00851242" w:rsidP="00851242">
      <w:pPr>
        <w:spacing w:line="360" w:lineRule="auto"/>
        <w:jc w:val="both"/>
        <w:textAlignment w:val="baseline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E04A43">
        <w:rPr>
          <w:rFonts w:ascii="Calibri" w:eastAsia="Times New Roman" w:hAnsi="Calibri" w:cs="Calibri"/>
          <w:sz w:val="22"/>
          <w:szCs w:val="22"/>
          <w:lang w:eastAsia="en-GB"/>
        </w:rPr>
        <w:t> </w:t>
      </w:r>
    </w:p>
    <w:p w14:paraId="4046EDC5" w14:textId="77777777" w:rsidR="00851242" w:rsidRDefault="00851242" w:rsidP="00851242">
      <w:pPr>
        <w:spacing w:line="360" w:lineRule="auto"/>
        <w:jc w:val="both"/>
        <w:rPr>
          <w:rFonts w:ascii="Arial" w:hAnsi="Arial" w:cs="Arial"/>
          <w:b/>
          <w:bCs/>
          <w:noProof/>
          <w:sz w:val="22"/>
          <w:szCs w:val="22"/>
        </w:rPr>
      </w:pPr>
    </w:p>
    <w:p w14:paraId="7C1C62AC" w14:textId="77777777" w:rsidR="00851242" w:rsidRDefault="00851242" w:rsidP="00851242">
      <w:pPr>
        <w:spacing w:line="360" w:lineRule="auto"/>
        <w:jc w:val="both"/>
        <w:rPr>
          <w:rFonts w:ascii="Arial" w:hAnsi="Arial" w:cs="Arial"/>
          <w:b/>
          <w:bCs/>
          <w:noProof/>
          <w:sz w:val="22"/>
          <w:szCs w:val="22"/>
        </w:rPr>
      </w:pPr>
    </w:p>
    <w:p w14:paraId="680264F5" w14:textId="77777777" w:rsidR="00851242" w:rsidRDefault="00851242" w:rsidP="00851242">
      <w:pPr>
        <w:spacing w:line="360" w:lineRule="auto"/>
        <w:jc w:val="both"/>
        <w:rPr>
          <w:rFonts w:ascii="Arial" w:hAnsi="Arial" w:cs="Arial"/>
          <w:b/>
          <w:bCs/>
          <w:noProof/>
          <w:sz w:val="22"/>
          <w:szCs w:val="22"/>
        </w:rPr>
      </w:pPr>
    </w:p>
    <w:p w14:paraId="11379A5E" w14:textId="77777777" w:rsidR="00273088" w:rsidRDefault="00273088"/>
    <w:sectPr w:rsidR="00273088" w:rsidSect="00E34DA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242"/>
    <w:rsid w:val="00273088"/>
    <w:rsid w:val="00851242"/>
    <w:rsid w:val="00896E40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2164"/>
  <w15:chartTrackingRefBased/>
  <w15:docId w15:val="{76993F3D-5496-4FCC-AA09-C8F1BAD7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24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DA8"/>
    <w:pPr>
      <w:keepNext/>
      <w:keepLines/>
      <w:spacing w:before="40"/>
      <w:outlineLvl w:val="1"/>
    </w:pPr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ascii="Arial" w:eastAsiaTheme="minorEastAsia" w:hAnsi="Arial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rFonts w:ascii="Arial" w:hAnsi="Arial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rFonts w:ascii="Arial" w:hAnsi="Arial"/>
      <w:i/>
      <w:iCs/>
      <w:color w:val="C45911" w:themeColor="accent2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  <w:rPr>
      <w:rFonts w:ascii="Arial" w:hAnsi="Arial"/>
      <w:szCs w:val="22"/>
    </w:rPr>
  </w:style>
  <w:style w:type="paragraph" w:styleId="NormalWeb">
    <w:name w:val="Normal (Web)"/>
    <w:basedOn w:val="Normal"/>
    <w:uiPriority w:val="99"/>
    <w:semiHidden/>
    <w:unhideWhenUsed/>
    <w:rsid w:val="00851242"/>
    <w:pPr>
      <w:spacing w:before="100" w:beforeAutospacing="1" w:after="100" w:afterAutospacing="1"/>
    </w:p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51242"/>
    <w:pPr>
      <w:pBdr>
        <w:top w:val="single" w:sz="6" w:space="1" w:color="auto"/>
      </w:pBdr>
      <w:jc w:val="center"/>
    </w:pPr>
    <w:rPr>
      <w:rFonts w:ascii="Arial" w:eastAsiaTheme="minorEastAsia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51242"/>
    <w:rPr>
      <w:rFonts w:ascii="Arial" w:eastAsiaTheme="minorEastAsia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4B481164BD9A4CB24E4D284D485B6F" ma:contentTypeVersion="16" ma:contentTypeDescription="Create a new document." ma:contentTypeScope="" ma:versionID="18a109fc09bced50cf3c9a8c9195632e">
  <xsd:schema xmlns:xsd="http://www.w3.org/2001/XMLSchema" xmlns:xs="http://www.w3.org/2001/XMLSchema" xmlns:p="http://schemas.microsoft.com/office/2006/metadata/properties" xmlns:ns2="401213bc-cf33-4e82-9359-cd35485a38d2" xmlns:ns3="aeaad743-c813-4b01-b7d5-36368adb10b7" targetNamespace="http://schemas.microsoft.com/office/2006/metadata/properties" ma:root="true" ma:fieldsID="bf099b16f0cef845361aef91a5b319f5" ns2:_="" ns3:_="">
    <xsd:import namespace="401213bc-cf33-4e82-9359-cd35485a38d2"/>
    <xsd:import namespace="aeaad743-c813-4b01-b7d5-36368adb10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1213bc-cf33-4e82-9359-cd35485a38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3b4e7a9-4921-4884-8ec2-23d386fa8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aad743-c813-4b01-b7d5-36368adb10b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b39ef2e-2010-4144-b4ed-a5ec1fc071aa}" ma:internalName="TaxCatchAll" ma:showField="CatchAllData" ma:web="aeaad743-c813-4b01-b7d5-36368adb10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aad743-c813-4b01-b7d5-36368adb10b7" xsi:nil="true"/>
    <lcf76f155ced4ddcb4097134ff3c332f xmlns="401213bc-cf33-4e82-9359-cd35485a38d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C08303-A335-4B4F-A23F-A1FD462DA7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1213bc-cf33-4e82-9359-cd35485a38d2"/>
    <ds:schemaRef ds:uri="aeaad743-c813-4b01-b7d5-36368adb1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10FAFA-D633-4550-817C-4D3C339B50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13D540-F2E2-4476-9EC6-AAE3B65C2989}">
  <ds:schemaRefs>
    <ds:schemaRef ds:uri="http://schemas.microsoft.com/office/2006/documentManagement/types"/>
    <ds:schemaRef ds:uri="http://purl.org/dc/dcmitype/"/>
    <ds:schemaRef ds:uri="http://www.w3.org/XML/1998/namespace"/>
    <ds:schemaRef ds:uri="401213bc-cf33-4e82-9359-cd35485a38d2"/>
    <ds:schemaRef ds:uri="http://purl.org/dc/terms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aeaad743-c813-4b01-b7d5-36368adb10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8</Words>
  <Characters>2041</Characters>
  <Application>Microsoft Office Word</Application>
  <DocSecurity>0</DocSecurity>
  <Lines>17</Lines>
  <Paragraphs>4</Paragraphs>
  <ScaleCrop>false</ScaleCrop>
  <Company>Teesside University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Helen</dc:creator>
  <cp:keywords/>
  <dc:description/>
  <cp:lastModifiedBy>Moore, Helen</cp:lastModifiedBy>
  <cp:revision>1</cp:revision>
  <dcterms:created xsi:type="dcterms:W3CDTF">2025-01-27T13:31:00Z</dcterms:created>
  <dcterms:modified xsi:type="dcterms:W3CDTF">2025-01-2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4B481164BD9A4CB24E4D284D485B6F</vt:lpwstr>
  </property>
  <property fmtid="{D5CDD505-2E9C-101B-9397-08002B2CF9AE}" pid="3" name="MediaServiceImageTags">
    <vt:lpwstr/>
  </property>
</Properties>
</file>